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F1CE3" w14:textId="70303BFD" w:rsidR="0015106E" w:rsidRPr="0015106E" w:rsidRDefault="007F5A03" w:rsidP="0015106E">
      <w:pPr>
        <w:ind w:firstLineChars="50" w:firstLine="120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7F5A03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Pr="007F5A0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tbl>
      <w:tblPr>
        <w:tblW w:w="8458" w:type="dxa"/>
        <w:tblInd w:w="135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4"/>
        <w:gridCol w:w="4624"/>
      </w:tblGrid>
      <w:tr w:rsidR="0015106E" w:rsidRPr="00F84FA9" w14:paraId="74904EB5" w14:textId="77777777" w:rsidTr="0015106E">
        <w:trPr>
          <w:trHeight w:val="453"/>
        </w:trPr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A1526" w14:textId="282CB3C6" w:rsidR="0015106E" w:rsidRPr="00F84FA9" w:rsidRDefault="0015106E" w:rsidP="000643B2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7F5A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A4D9D" w14:textId="505AFD54" w:rsidR="0015106E" w:rsidRPr="00F84FA9" w:rsidRDefault="0015106E" w:rsidP="000643B2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7F5A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b address</w:t>
            </w:r>
          </w:p>
        </w:tc>
      </w:tr>
      <w:tr w:rsidR="0015106E" w:rsidRPr="00F84FA9" w14:paraId="0B6E2EA3" w14:textId="77777777" w:rsidTr="0015106E">
        <w:trPr>
          <w:trHeight w:val="453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F286B51" w14:textId="5A154244" w:rsidR="0015106E" w:rsidRPr="00F84FA9" w:rsidRDefault="0015106E" w:rsidP="001510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7F5A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Cancer Genome Atlas (TCGA)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A9DC1E" w14:textId="31F3CA63" w:rsidR="0015106E" w:rsidRPr="00F84FA9" w:rsidRDefault="0015106E" w:rsidP="0015106E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7F5A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portal.gdc.cancer.gov/</w:t>
            </w:r>
          </w:p>
        </w:tc>
      </w:tr>
      <w:tr w:rsidR="0015106E" w:rsidRPr="00F84FA9" w14:paraId="6BDECF79" w14:textId="77777777" w:rsidTr="0015106E">
        <w:trPr>
          <w:trHeight w:val="466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FDE7C" w14:textId="7C9C23B5" w:rsidR="0015106E" w:rsidRPr="00F84FA9" w:rsidRDefault="0015106E" w:rsidP="001510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7F5A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Expression Omnibus (GEO)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70886" w14:textId="77DD1EBE" w:rsidR="0015106E" w:rsidRPr="00F84FA9" w:rsidRDefault="0015106E" w:rsidP="0015106E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7F5A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.ncbi.nlm.nih.gov/geo/</w:t>
            </w:r>
          </w:p>
        </w:tc>
      </w:tr>
      <w:tr w:rsidR="0015106E" w:rsidRPr="00F84FA9" w14:paraId="5EB8E123" w14:textId="77777777" w:rsidTr="0015106E">
        <w:trPr>
          <w:trHeight w:val="453"/>
        </w:trPr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CA4A25" w14:textId="28CFCFAE" w:rsidR="0015106E" w:rsidRPr="00F84FA9" w:rsidRDefault="0015106E" w:rsidP="001510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5A03">
              <w:rPr>
                <w:rFonts w:ascii="Times New Roman" w:hAnsi="Times New Roman" w:cs="Times New Roman"/>
                <w:sz w:val="24"/>
                <w:szCs w:val="24"/>
              </w:rPr>
              <w:t>TelNet</w:t>
            </w:r>
            <w:proofErr w:type="spellEnd"/>
            <w:r w:rsidRPr="007F5A03">
              <w:rPr>
                <w:rFonts w:ascii="Times New Roman" w:hAnsi="Times New Roman" w:cs="Times New Roman"/>
                <w:sz w:val="24"/>
                <w:szCs w:val="24"/>
              </w:rPr>
              <w:t xml:space="preserve"> website</w:t>
            </w:r>
          </w:p>
        </w:tc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8B4A94" w14:textId="5C8EE075" w:rsidR="0015106E" w:rsidRPr="00F84FA9" w:rsidRDefault="0015106E" w:rsidP="0015106E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7F5A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.</w:t>
            </w:r>
            <w:r w:rsidRPr="007F5A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ncertelsys</w:t>
            </w:r>
            <w:r w:rsidRPr="007F5A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7F5A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g/telnet/</w:t>
            </w:r>
          </w:p>
        </w:tc>
      </w:tr>
    </w:tbl>
    <w:p w14:paraId="7489C43C" w14:textId="77777777" w:rsidR="0015106E" w:rsidRPr="0015106E" w:rsidRDefault="0015106E" w:rsidP="00C0604E">
      <w:pPr>
        <w:rPr>
          <w:rFonts w:hint="eastAsia"/>
          <w:sz w:val="24"/>
          <w:szCs w:val="24"/>
        </w:rPr>
      </w:pPr>
    </w:p>
    <w:sectPr w:rsidR="0015106E" w:rsidRPr="00151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ACC7C" w14:textId="77777777" w:rsidR="00DF1697" w:rsidRDefault="00DF1697" w:rsidP="00C0604E">
      <w:pPr>
        <w:rPr>
          <w:rFonts w:hint="eastAsia"/>
        </w:rPr>
      </w:pPr>
      <w:r>
        <w:separator/>
      </w:r>
    </w:p>
  </w:endnote>
  <w:endnote w:type="continuationSeparator" w:id="0">
    <w:p w14:paraId="4530E6C1" w14:textId="77777777" w:rsidR="00DF1697" w:rsidRDefault="00DF1697" w:rsidP="00C060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55A8B" w14:textId="77777777" w:rsidR="00DF1697" w:rsidRDefault="00DF1697" w:rsidP="00C0604E">
      <w:pPr>
        <w:rPr>
          <w:rFonts w:hint="eastAsia"/>
        </w:rPr>
      </w:pPr>
      <w:r>
        <w:separator/>
      </w:r>
    </w:p>
  </w:footnote>
  <w:footnote w:type="continuationSeparator" w:id="0">
    <w:p w14:paraId="77372B36" w14:textId="77777777" w:rsidR="00DF1697" w:rsidRDefault="00DF1697" w:rsidP="00C060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B6"/>
    <w:rsid w:val="0015106E"/>
    <w:rsid w:val="003E12A7"/>
    <w:rsid w:val="005D1DB6"/>
    <w:rsid w:val="007F5A03"/>
    <w:rsid w:val="00890F6E"/>
    <w:rsid w:val="00931C22"/>
    <w:rsid w:val="0096292A"/>
    <w:rsid w:val="00C0604E"/>
    <w:rsid w:val="00D154E7"/>
    <w:rsid w:val="00DF1697"/>
    <w:rsid w:val="00E0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4F985"/>
  <w15:chartTrackingRefBased/>
  <w15:docId w15:val="{1E50A850-AA8A-4743-8CE5-0736A60E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0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0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7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92</Characters>
  <Application>Microsoft Office Word</Application>
  <DocSecurity>0</DocSecurity>
  <Lines>2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923953@qq.com</dc:creator>
  <cp:keywords/>
  <dc:description/>
  <cp:lastModifiedBy>Author</cp:lastModifiedBy>
  <cp:revision>4</cp:revision>
  <dcterms:created xsi:type="dcterms:W3CDTF">2025-01-08T14:16:00Z</dcterms:created>
  <dcterms:modified xsi:type="dcterms:W3CDTF">2025-01-08T14:21:00Z</dcterms:modified>
</cp:coreProperties>
</file>